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9A0B6" w14:textId="25B39DF0" w:rsidR="00F4591D" w:rsidRPr="00CB5CDA" w:rsidRDefault="00F4591D" w:rsidP="00F4591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</w:pP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 xml:space="preserve">Supplemental </w:t>
      </w:r>
      <w:r w:rsidR="00273183"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 xml:space="preserve">Table </w:t>
      </w:r>
      <w:r w:rsidR="00D046EC"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>S</w:t>
      </w:r>
      <w:r w:rsidR="00273183"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>1</w:t>
      </w: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 xml:space="preserve">. </w:t>
      </w:r>
    </w:p>
    <w:p w14:paraId="465365F4" w14:textId="375B7C48" w:rsidR="00F4591D" w:rsidRPr="00CB5CDA" w:rsidRDefault="0B58EDA1" w:rsidP="0B58EDA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5CD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Body Mass Index, Malnutrition Universal Screening Tool and adipokines changes over time</w:t>
      </w:r>
    </w:p>
    <w:tbl>
      <w:tblPr>
        <w:tblW w:w="124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1731"/>
        <w:gridCol w:w="1984"/>
        <w:gridCol w:w="1701"/>
        <w:gridCol w:w="1134"/>
        <w:gridCol w:w="1701"/>
        <w:gridCol w:w="2410"/>
        <w:gridCol w:w="850"/>
      </w:tblGrid>
      <w:tr w:rsidR="00CB5CDA" w:rsidRPr="00CB5CDA" w14:paraId="2361A52C" w14:textId="77777777" w:rsidTr="4D201F61">
        <w:trPr>
          <w:trHeight w:val="287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BEAA2" w14:textId="77777777" w:rsidR="00F4591D" w:rsidRPr="00CB5CDA" w:rsidRDefault="00F4591D" w:rsidP="00A93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4A9CD" w14:textId="77777777" w:rsidR="00F4591D" w:rsidRPr="00CB5CDA" w:rsidRDefault="00F4591D" w:rsidP="00A93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4F725" w14:textId="77777777" w:rsidR="00617625" w:rsidRPr="00CB5CDA" w:rsidRDefault="00617625" w:rsidP="0061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SCOVERY</w:t>
            </w:r>
            <w:r w:rsidR="00F4591D"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COHORT </w:t>
            </w:r>
          </w:p>
          <w:p w14:paraId="40BCBBDC" w14:textId="0CCA186B" w:rsidR="00F4591D" w:rsidRPr="00CB5CDA" w:rsidRDefault="00F4591D" w:rsidP="0061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</w:t>
            </w:r>
            <w:r w:rsidR="00545740"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8</w:t>
            </w: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C218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23788" w14:textId="77777777" w:rsidR="00ED3E16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VALIDATION COHORT </w:t>
            </w:r>
          </w:p>
          <w:p w14:paraId="0DA9A7EF" w14:textId="392DB315" w:rsidR="00F4591D" w:rsidRPr="00CB5CDA" w:rsidRDefault="00F4591D" w:rsidP="0054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</w:t>
            </w:r>
            <w:r w:rsidR="00545740"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1</w:t>
            </w: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E9658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</w:t>
            </w:r>
          </w:p>
        </w:tc>
      </w:tr>
      <w:tr w:rsidR="00CB5CDA" w:rsidRPr="00CB5CDA" w14:paraId="238C01BA" w14:textId="77777777" w:rsidTr="4D201F61">
        <w:trPr>
          <w:trHeight w:val="419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584BE" w14:textId="4E8D77B4" w:rsidR="00F4591D" w:rsidRPr="00CB5CDA" w:rsidRDefault="00F4591D" w:rsidP="00A93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A6659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17E7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AE975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501D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A254F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sel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A01B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h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B6C7B" w14:textId="77777777" w:rsidR="00F4591D" w:rsidRPr="00CB5CDA" w:rsidRDefault="00F4591D" w:rsidP="00A9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B5CDA" w:rsidRPr="00CB5CDA" w14:paraId="196F620A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FF7" w14:textId="77777777" w:rsidR="00F4591D" w:rsidRPr="00CB5CDA" w:rsidRDefault="00F4591D" w:rsidP="004E37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BMI,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edian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(rang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94DD" w14:textId="293BF097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3.</w:t>
            </w:r>
            <w:r w:rsidR="009A00E8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4 </w:t>
            </w:r>
          </w:p>
          <w:p w14:paraId="6D6DC395" w14:textId="4D95D80C" w:rsidR="00F4591D" w:rsidRPr="00CB5CDA" w:rsidRDefault="00880514" w:rsidP="00DA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</w:t>
            </w:r>
            <w:r w:rsidR="00545740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.3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3</w:t>
            </w:r>
            <w:r w:rsidR="00DA0A54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F6A9" w14:textId="3B43A0D0" w:rsidR="00F4591D" w:rsidRPr="00CB5CDA" w:rsidRDefault="00545740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1.3</w:t>
            </w:r>
          </w:p>
          <w:p w14:paraId="7CD06862" w14:textId="2C7D16CB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</w:t>
            </w:r>
            <w:r w:rsidR="00545740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.4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3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89849" w14:textId="77777777" w:rsidR="00F4591D" w:rsidRPr="00CB5CDA" w:rsidRDefault="00F4591D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B0C2" w14:textId="55E02B4F" w:rsidR="00F4591D" w:rsidRPr="00CB5CDA" w:rsidRDefault="00F4591D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3.</w:t>
            </w:r>
            <w:r w:rsidR="009A3CD7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1 </w:t>
            </w:r>
          </w:p>
          <w:p w14:paraId="76E9AD7E" w14:textId="19D9D612" w:rsidR="00F4591D" w:rsidRPr="00CB5CDA" w:rsidRDefault="0B58EDA1" w:rsidP="00DA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.5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3</w:t>
            </w:r>
            <w:r w:rsidR="00DA0A54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.3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09AC" w14:textId="48683BD5" w:rsidR="00F4591D" w:rsidRPr="00CB5CDA" w:rsidRDefault="00FE35AF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  <w:r w:rsidR="00545740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9</w:t>
            </w:r>
          </w:p>
          <w:p w14:paraId="05F57712" w14:textId="61CC429A" w:rsidR="00F4591D" w:rsidRPr="00CB5CDA" w:rsidRDefault="0B58EDA1" w:rsidP="00ED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.7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38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B2BE" w14:textId="77777777" w:rsidR="00F4591D" w:rsidRPr="00CB5CDA" w:rsidRDefault="00F4591D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CB5CDA" w:rsidRPr="00CB5CDA" w14:paraId="4075EF34" w14:textId="77777777" w:rsidTr="4D201F61">
        <w:trPr>
          <w:trHeight w:val="74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DEF0" w14:textId="1E04C3F0" w:rsidR="00F4591D" w:rsidRPr="00CB5CDA" w:rsidRDefault="0B58EDA1" w:rsidP="004E37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Adiponectin (ug/ml)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CBDA" w14:textId="7424012F" w:rsidR="00F4591D" w:rsidRPr="00CB5CDA" w:rsidRDefault="00C70F8C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.2</w:t>
            </w:r>
          </w:p>
          <w:p w14:paraId="20049BE5" w14:textId="244E4FDA" w:rsidR="00F4591D" w:rsidRPr="00CB5CDA" w:rsidRDefault="0B58EDA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(0.6 - 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.2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8D69" w14:textId="6B5A27B3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.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</w:t>
            </w:r>
          </w:p>
          <w:p w14:paraId="395D6ED4" w14:textId="4A33267A" w:rsidR="00F4591D" w:rsidRPr="00CB5CDA" w:rsidRDefault="0B58EDA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–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1.3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64E" w14:textId="0DBA4AB7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9ECA" w14:textId="2757E1A0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  <w:p w14:paraId="18BC1440" w14:textId="10692348" w:rsidR="00F4591D" w:rsidRPr="00CB5CDA" w:rsidRDefault="0B58EDA1" w:rsidP="00ED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- 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5.9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981F" w14:textId="2C7B2D24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.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</w:t>
            </w:r>
          </w:p>
          <w:p w14:paraId="4AF91C6B" w14:textId="256A7E7D" w:rsidR="00F4591D" w:rsidRPr="00CB5CDA" w:rsidRDefault="0B58EDA1" w:rsidP="00AA3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 –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9.6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2C09" w14:textId="419608B6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CB5CDA" w:rsidRPr="00CB5CDA" w14:paraId="2A2507E1" w14:textId="77777777" w:rsidTr="4D201F61">
        <w:trPr>
          <w:trHeight w:val="69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828A" w14:textId="28AB057F" w:rsidR="0B58EDA1" w:rsidRPr="00CB5CDA" w:rsidRDefault="0B58EDA1" w:rsidP="004E37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Leptin (ng/ml)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4026" w14:textId="263C8457" w:rsidR="004E371E" w:rsidRPr="00CB5CDA" w:rsidRDefault="00C70F8C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  <w:p w14:paraId="6076B7D1" w14:textId="7AADBC9E" w:rsidR="0B58EDA1" w:rsidRPr="00CB5CDA" w:rsidRDefault="0B58EDA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9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1E5C" w14:textId="43B106B6" w:rsidR="004E371E" w:rsidRPr="00CB5CDA" w:rsidRDefault="00C70F8C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9</w:t>
            </w:r>
          </w:p>
          <w:p w14:paraId="6181799F" w14:textId="795B4676" w:rsidR="0B58EDA1" w:rsidRPr="00CB5CDA" w:rsidRDefault="0B58EDA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(0.6 - 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.3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FC51" w14:textId="16954466" w:rsidR="0B58EDA1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68CD" w14:textId="665C4652" w:rsidR="004E371E" w:rsidRPr="00CB5CDA" w:rsidRDefault="00ED3E16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3</w:t>
            </w:r>
          </w:p>
          <w:p w14:paraId="616F4036" w14:textId="7D0294D9" w:rsidR="0B58EDA1" w:rsidRPr="00CB5CDA" w:rsidRDefault="004E371E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 - 1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CB49" w14:textId="67153999" w:rsidR="004E371E" w:rsidRPr="00CB5CDA" w:rsidRDefault="00ED3E16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9</w:t>
            </w:r>
          </w:p>
          <w:p w14:paraId="7C5D0D24" w14:textId="6A873455" w:rsidR="0B58EDA1" w:rsidRPr="00CB5CDA" w:rsidRDefault="0B58EDA1" w:rsidP="00AA3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 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7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46E3" w14:textId="0CF118AF" w:rsidR="0B58EDA1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CB5CDA" w:rsidRPr="00CB5CDA" w14:paraId="0E7E570B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C047" w14:textId="25814DAE" w:rsidR="00F4591D" w:rsidRPr="00CB5CDA" w:rsidRDefault="0B58EDA1" w:rsidP="004E37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/L</w:t>
            </w:r>
            <w:r w:rsidR="00D00662"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="00D00662"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edian</w:t>
            </w:r>
            <w:proofErr w:type="spellEnd"/>
            <w:r w:rsidR="00D00662"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49FD" w14:textId="5FEF90E5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1 </w:t>
            </w:r>
          </w:p>
          <w:p w14:paraId="4CF1CC1E" w14:textId="0496903D" w:rsidR="00F4591D" w:rsidRPr="00CB5CDA" w:rsidRDefault="00FD48F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1 - 6.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8D81" w14:textId="0B51A160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6 </w:t>
            </w:r>
          </w:p>
          <w:p w14:paraId="449129B9" w14:textId="639F1D36" w:rsidR="00F4591D" w:rsidRPr="00CB5CDA" w:rsidRDefault="0B58EDA1" w:rsidP="00C7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(0.003 </w:t>
            </w:r>
            <w:r w:rsidR="00FD48F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C70F8C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4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AFDD" w14:textId="7548BB27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BC71" w14:textId="6A308C23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9 </w:t>
            </w:r>
          </w:p>
          <w:p w14:paraId="0848CAC6" w14:textId="4F81B1EF" w:rsidR="00F4591D" w:rsidRPr="00CB5CDA" w:rsidRDefault="00EC0BA1" w:rsidP="00AA3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 </w:t>
            </w:r>
            <w:r w:rsidR="00FD48F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3FE7" w14:textId="3D93F7BD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  <w:r w:rsidR="00ED3E16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  <w:p w14:paraId="10EE347F" w14:textId="2FAD7DAC" w:rsidR="00F4591D" w:rsidRPr="00CB5CDA" w:rsidRDefault="009D23B0" w:rsidP="00AA3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3 </w:t>
            </w:r>
            <w:r w:rsidR="00FD48F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</w:t>
            </w:r>
            <w:r w:rsidR="00AA3A90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9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2C2B" w14:textId="16954466" w:rsidR="00F4591D" w:rsidRPr="00CB5CDA" w:rsidRDefault="0B58EDA1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  <w:p w14:paraId="1164EB6E" w14:textId="10E85904" w:rsidR="00F4591D" w:rsidRPr="00CB5CDA" w:rsidRDefault="00F4591D" w:rsidP="004E3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B5CDA" w:rsidRPr="00CB5CDA" w14:paraId="01FB99CF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AAD3" w14:textId="30557478" w:rsidR="00F4591D" w:rsidRPr="00CB5CDA" w:rsidRDefault="00F4591D" w:rsidP="0B58EDA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1F75" w14:textId="46B4C115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B75D" w14:textId="362A823E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85808" w14:textId="37B530A4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EFAB" w14:textId="2F54893F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F29C" w14:textId="2624FC6E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0E0D" w14:textId="374E6E1A" w:rsidR="00F4591D" w:rsidRPr="00CB5CDA" w:rsidRDefault="00F4591D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B5CDA" w:rsidRPr="00CB5CDA" w14:paraId="6701D6B9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FCE3" w14:textId="571020FA" w:rsidR="00F4591D" w:rsidRPr="00CB5CDA" w:rsidRDefault="0B58EDA1" w:rsidP="0B58E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MUST,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edian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B8C3" w14:textId="77777777" w:rsidR="00F4591D" w:rsidRPr="00CB5CDA" w:rsidRDefault="0B58EDA1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0 - 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BC1" w14:textId="77777777" w:rsidR="00F4591D" w:rsidRPr="00CB5CDA" w:rsidRDefault="0B58EDA1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0 -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0E75" w14:textId="696ECA5C" w:rsidR="00F4591D" w:rsidRPr="00CB5CDA" w:rsidRDefault="0B58EDA1" w:rsidP="00B5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B5595F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3AE1" w14:textId="77777777" w:rsidR="00F4591D" w:rsidRPr="00CB5CDA" w:rsidRDefault="0B58EDA1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0 - 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CFCD" w14:textId="77777777" w:rsidR="00F4591D" w:rsidRPr="00CB5CDA" w:rsidRDefault="0B58EDA1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0 - 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B2FA" w14:textId="35789A72" w:rsidR="00F4591D" w:rsidRPr="00CB5CDA" w:rsidRDefault="0B58EDA1" w:rsidP="00B5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B5595F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  <w:tr w:rsidR="00CB5CDA" w:rsidRPr="00CB5CDA" w14:paraId="38EFE234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23BB" w14:textId="77777777" w:rsidR="00F4591D" w:rsidRPr="00CB5CDA" w:rsidRDefault="0B58EDA1" w:rsidP="0B58E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= 0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E6FD" w14:textId="5BF34FC8" w:rsidR="00F4591D" w:rsidRPr="00CB5CDA" w:rsidRDefault="007E6247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 (45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C4D0" w14:textId="26A2A551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C2D7" w14:textId="0AD1B103" w:rsidR="00F4591D" w:rsidRPr="00CB5CDA" w:rsidRDefault="00FE35AF" w:rsidP="00FE3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EFB6" w14:textId="04577D86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 (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EB19" w14:textId="6FBA2EDE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 (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6C43" w14:textId="4C9F663E" w:rsidR="00F4591D" w:rsidRPr="00CB5CDA" w:rsidRDefault="0B58EDA1" w:rsidP="00FE3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FE35AF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</w:tr>
      <w:tr w:rsidR="00CB5CDA" w:rsidRPr="00CB5CDA" w14:paraId="5187277C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B006A" w14:textId="77777777" w:rsidR="00F4591D" w:rsidRPr="00CB5CDA" w:rsidRDefault="0B58EDA1" w:rsidP="0B58E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= 1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ABA7" w14:textId="59AAC6A9" w:rsidR="00F4591D" w:rsidRPr="00CB5CDA" w:rsidRDefault="007E6247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 (37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DA0E" w14:textId="1C0800B1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BEBA" w14:textId="42DDD0D1" w:rsidR="00F4591D" w:rsidRPr="00CB5CDA" w:rsidRDefault="00FE35AF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157C" w14:textId="0D35EBB1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8D03" w14:textId="695378A9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41BE" w14:textId="2B4F3E57" w:rsidR="00F4591D" w:rsidRPr="00CB5CDA" w:rsidRDefault="00FE35AF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</w:t>
            </w:r>
          </w:p>
        </w:tc>
      </w:tr>
      <w:tr w:rsidR="00F4591D" w:rsidRPr="00CB5CDA" w14:paraId="708CB2F1" w14:textId="77777777" w:rsidTr="4D201F61">
        <w:trPr>
          <w:trHeight w:val="287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B01D764" w14:textId="77777777" w:rsidR="00F4591D" w:rsidRPr="00CB5CDA" w:rsidRDefault="0B58EDA1" w:rsidP="0B58E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≥ 2, no.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1B5A35" w14:textId="7C7594C6" w:rsidR="00F4591D" w:rsidRPr="00CB5CDA" w:rsidRDefault="007E6247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 (18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7B0FD1A" w14:textId="125C8EE5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 (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DDD5" w14:textId="7D136B91" w:rsidR="00F4591D" w:rsidRPr="00CB5CDA" w:rsidRDefault="00FE35AF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  <w:r w:rsidR="0B58EDA1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8430A0" w14:textId="2B7736C7" w:rsidR="00F4591D" w:rsidRPr="00CB5CDA" w:rsidRDefault="4D201F61" w:rsidP="0054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 (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D61C4F3" w14:textId="29DFDB3B" w:rsidR="00F4591D" w:rsidRPr="00CB5CDA" w:rsidRDefault="4D201F61" w:rsidP="4D20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 (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D8B33C6" w14:textId="0D5221D1" w:rsidR="00F4591D" w:rsidRPr="00CB5CDA" w:rsidRDefault="00FE35AF" w:rsidP="0B58E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</w:t>
            </w:r>
          </w:p>
        </w:tc>
      </w:tr>
    </w:tbl>
    <w:p w14:paraId="02EB378F" w14:textId="77777777" w:rsidR="001B400E" w:rsidRPr="00CB5CDA" w:rsidRDefault="001B400E" w:rsidP="00F4591D">
      <w:pPr>
        <w:spacing w:before="240"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54CED61" w14:textId="31EC7D93" w:rsidR="0B58EDA1" w:rsidRPr="00CB5CDA" w:rsidRDefault="0B58EDA1" w:rsidP="00D0066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Table shows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 xml:space="preserve"> body mass index (</w:t>
      </w:r>
      <w:r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MI), 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malnutrition universal screening tool</w:t>
      </w:r>
      <w:r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MUST) and adipokines changes at 12 months for both </w:t>
      </w:r>
      <w:r w:rsidR="00617625"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>discovery</w:t>
      </w:r>
      <w:r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ohort and validation cohort. BMI significantly decreased at 12 months in both cohorts, and MUST scores significantly increased, with less systemic sclerosis patients scoring 0 (low risk of malnutrition) and accordingly more patients scoring a MUST score ≥2 (high risk of malnutrition) at 12 months. Leptin significantly decreases while adiponectin and accordingly A/L increase at 12 months in both cohorts.</w:t>
      </w:r>
      <w:r w:rsidR="00D00662" w:rsidRPr="00CB5CD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2F7743EB" w14:textId="2286C660" w:rsidR="00F72B41" w:rsidRPr="00CB5CDA" w:rsidRDefault="00F72B41" w:rsidP="00854BE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lastRenderedPageBreak/>
        <w:t xml:space="preserve">Supplemental Table </w:t>
      </w:r>
      <w:r w:rsidR="00D046EC"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t>S</w:t>
      </w:r>
      <w:r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t xml:space="preserve">2. </w:t>
      </w:r>
      <w:r w:rsidR="00854BE6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Univariate logistic regression for </w:t>
      </w:r>
      <w:r w:rsidR="00A72B92" w:rsidRPr="00CB5CDA">
        <w:rPr>
          <w:rFonts w:ascii="Arial" w:hAnsi="Arial" w:cs="Arial"/>
          <w:b/>
          <w:bCs/>
          <w:sz w:val="24"/>
          <w:szCs w:val="24"/>
          <w:lang w:val="en-GB"/>
        </w:rPr>
        <w:t>baseline factors associated with the development of malnutrition</w:t>
      </w:r>
      <w:r w:rsidR="00E55A0E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 at 12 months in the</w:t>
      </w:r>
      <w:r w:rsidR="00A72B92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01799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discovery </w:t>
      </w:r>
      <w:r w:rsidR="00854BE6" w:rsidRPr="00CB5CDA">
        <w:rPr>
          <w:rFonts w:ascii="Arial" w:hAnsi="Arial" w:cs="Arial"/>
          <w:b/>
          <w:bCs/>
          <w:sz w:val="24"/>
          <w:szCs w:val="24"/>
          <w:lang w:val="en-GB"/>
        </w:rPr>
        <w:t>cohort (n=98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62"/>
        <w:gridCol w:w="1468"/>
        <w:gridCol w:w="1595"/>
        <w:gridCol w:w="1055"/>
      </w:tblGrid>
      <w:tr w:rsidR="00CB5CDA" w:rsidRPr="00CB5CDA" w14:paraId="344C07F7" w14:textId="77777777" w:rsidTr="00E55A0E">
        <w:trPr>
          <w:trHeight w:val="324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EA1E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dictor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55F2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evels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1DE9C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dds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DB43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9C50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-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CB5CDA" w:rsidRPr="00CB5CDA" w14:paraId="79666322" w14:textId="77777777" w:rsidTr="00E55A0E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AD1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Gender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ef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=Male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6D5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A3A" w14:textId="62445829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C89" w14:textId="3B59367C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2, 3.39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8F6" w14:textId="7F6E34D5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</w:tr>
      <w:tr w:rsidR="00CB5CDA" w:rsidRPr="00CB5CDA" w14:paraId="25DFBA30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1313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654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C9F8" w14:textId="095E4536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6B0" w14:textId="4DB4711F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7, 1.1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E60" w14:textId="58E893FA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</w:tr>
      <w:tr w:rsidR="00CB5CDA" w:rsidRPr="00CB5CDA" w14:paraId="382163AE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5C1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ef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=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713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2F4" w14:textId="11F25809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651" w14:textId="6BD2D2A1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3, 7.1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CCD" w14:textId="290D0AEA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</w:tr>
      <w:tr w:rsidR="00CB5CDA" w:rsidRPr="00CB5CDA" w14:paraId="122BF37F" w14:textId="77777777" w:rsidTr="00E55A0E">
        <w:trPr>
          <w:trHeight w:val="288"/>
        </w:trPr>
        <w:tc>
          <w:tcPr>
            <w:tcW w:w="3460" w:type="dxa"/>
            <w:shd w:val="clear" w:color="auto" w:fill="auto"/>
            <w:vAlign w:val="center"/>
            <w:hideMark/>
          </w:tcPr>
          <w:p w14:paraId="73F9E35F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98F" w14:textId="122FC0FA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≥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B23" w14:textId="72180688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5E6" w14:textId="72057A33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3, 14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FE1" w14:textId="00226DE0" w:rsidR="00E55A0E" w:rsidRPr="00CB5CDA" w:rsidRDefault="00E55A0E" w:rsidP="0005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057B95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CB5CDA" w:rsidRPr="00CB5CDA" w14:paraId="2BC24FDE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A93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numeric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F6D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3103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6D0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02, 3.2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AE4" w14:textId="6C406D37" w:rsidR="00E55A0E" w:rsidRPr="00CB5CDA" w:rsidRDefault="00E55A0E" w:rsidP="00854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0.</w:t>
            </w:r>
            <w:r w:rsidR="00B66D33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0</w:t>
            </w:r>
          </w:p>
        </w:tc>
      </w:tr>
      <w:tr w:rsidR="00CB5CDA" w:rsidRPr="00CB5CDA" w14:paraId="72F5701A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340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diponecti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52A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9CB" w14:textId="0B3B5CFB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484" w14:textId="0D67EE18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8, 1.9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8A4" w14:textId="7A759EBF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&lt;0.0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</w:t>
            </w:r>
          </w:p>
        </w:tc>
      </w:tr>
      <w:tr w:rsidR="00CB5CDA" w:rsidRPr="00CB5CDA" w14:paraId="393BF115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845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Lepti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E99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421" w14:textId="1B570D62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A2E0" w14:textId="7430370F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70, 1.4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748" w14:textId="05204081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&lt;0.0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</w:t>
            </w:r>
          </w:p>
        </w:tc>
      </w:tr>
      <w:tr w:rsidR="00CB5CDA" w:rsidRPr="00CB5CDA" w14:paraId="3297291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161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/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C6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747" w14:textId="588A6486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BF0" w14:textId="627E5E79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3.18, 38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C20F" w14:textId="4A263E4E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0.0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CB5CDA" w:rsidRPr="00CB5CDA" w14:paraId="77C43915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2B4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Chest HRCT fibro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1AF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ECC" w14:textId="662BE08D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AB5A" w14:textId="0B3DDFE6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99, 7.4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5D1C" w14:textId="4FCD22EC" w:rsidR="00E55A0E" w:rsidRPr="00CB5CDA" w:rsidRDefault="00E55A0E" w:rsidP="00B66D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</w:t>
            </w:r>
          </w:p>
        </w:tc>
      </w:tr>
      <w:tr w:rsidR="00CB5CDA" w:rsidRPr="00CB5CDA" w14:paraId="41654FE3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579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FVC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1CC3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3B75" w14:textId="5DC3FAD6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072" w14:textId="5D68BEE7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91, 1.2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031" w14:textId="1AEF321B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0.0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</w:t>
            </w:r>
          </w:p>
        </w:tc>
      </w:tr>
      <w:tr w:rsidR="00CB5CDA" w:rsidRPr="00CB5CDA" w14:paraId="4C3683D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871D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TLC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09A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7FD" w14:textId="7AF2C159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68D" w14:textId="58C58AFF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92, 1.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733" w14:textId="781FC89C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.0</w:t>
            </w:r>
            <w:r w:rsidR="00B66D33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</w:tr>
      <w:tr w:rsidR="00CB5CDA" w:rsidRPr="00CB5CDA" w14:paraId="0C303A9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D43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DLCo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1FA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71B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A4FD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7, 1.0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A7A" w14:textId="5E3B5FF2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</w:tr>
      <w:tr w:rsidR="00CB5CDA" w:rsidRPr="00CB5CDA" w14:paraId="11A1CB27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BA0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RS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F42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16A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C28F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9, 1.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D18" w14:textId="339D5099" w:rsidR="00E55A0E" w:rsidRPr="00CB5CDA" w:rsidRDefault="00E55A0E" w:rsidP="0005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057B95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CB5CDA" w:rsidRPr="00CB5CDA" w14:paraId="6E092EFC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53A4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Scl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E17" w14:textId="2EC49F83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+v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C4D" w14:textId="00D964FA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13B" w14:textId="436E2401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4.23, 48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6A2" w14:textId="4A47709C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&lt;0.0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</w:t>
            </w:r>
          </w:p>
        </w:tc>
      </w:tr>
      <w:tr w:rsidR="00CB5CDA" w:rsidRPr="00CB5CDA" w14:paraId="67FE6E0D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E48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Disease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duration (from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nonRP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C05D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5B2B" w14:textId="7D31C5A9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0FC" w14:textId="5ADD1FDA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71, 0.9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E4A" w14:textId="31B7F933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</w:t>
            </w: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.</w:t>
            </w: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1</w:t>
            </w:r>
          </w:p>
        </w:tc>
      </w:tr>
      <w:tr w:rsidR="00CB5CDA" w:rsidRPr="00CB5CDA" w14:paraId="486489A5" w14:textId="77777777" w:rsidTr="00E55A0E">
        <w:trPr>
          <w:trHeight w:val="254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242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Disease subset (ref=diffus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94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mit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97B0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E2F" w14:textId="4EC028CA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16, 1.1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358" w14:textId="7AB3AFFD" w:rsidR="00E55A0E" w:rsidRPr="00CB5CDA" w:rsidRDefault="00B66D33" w:rsidP="00B66D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2</w:t>
            </w:r>
          </w:p>
        </w:tc>
      </w:tr>
      <w:tr w:rsidR="00CB5CDA" w:rsidRPr="00CB5CDA" w14:paraId="50001CE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4DB1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PAH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57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Y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B217" w14:textId="6A622BA5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7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980" w14:textId="6572E7B7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43, 5.64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BF5F" w14:textId="6E91CD83" w:rsidR="00E55A0E" w:rsidRPr="00CB5CDA" w:rsidRDefault="00E55A0E" w:rsidP="00B66D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39</w:t>
            </w:r>
          </w:p>
        </w:tc>
      </w:tr>
      <w:tr w:rsidR="00E55A0E" w:rsidRPr="00CB5CDA" w14:paraId="018891FF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3532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CK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8020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37F9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17F6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00, 1.0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FD4D" w14:textId="34AABBE9" w:rsidR="00E55A0E" w:rsidRPr="00CB5CDA" w:rsidRDefault="00E55A0E" w:rsidP="000B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4</w:t>
            </w:r>
            <w:r w:rsidR="00B66D33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</w:t>
            </w:r>
          </w:p>
        </w:tc>
      </w:tr>
    </w:tbl>
    <w:p w14:paraId="5014225E" w14:textId="77777777" w:rsidR="00F72B41" w:rsidRPr="00CB5CDA" w:rsidRDefault="00F72B41" w:rsidP="00D00662">
      <w:pPr>
        <w:spacing w:after="0"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1C97F7D3" w14:textId="0E2FF1A1" w:rsidR="00854BE6" w:rsidRPr="00CB5CDA" w:rsidRDefault="00854BE6" w:rsidP="00854BE6">
      <w:pPr>
        <w:rPr>
          <w:rFonts w:ascii="Arial" w:hAnsi="Arial" w:cs="Arial"/>
          <w:sz w:val="24"/>
          <w:szCs w:val="24"/>
          <w:lang w:val="en-GB"/>
        </w:rPr>
      </w:pPr>
      <w:r w:rsidRPr="00CB5CDA">
        <w:rPr>
          <w:rFonts w:ascii="Arial" w:hAnsi="Arial" w:cs="Arial"/>
          <w:sz w:val="24"/>
          <w:szCs w:val="24"/>
          <w:lang w:val="en-GB"/>
        </w:rPr>
        <w:t xml:space="preserve">A/L: adiponectin to leptin ratio; CK: creatine kinase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DLCo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Diffusion Lung </w:t>
      </w:r>
      <w:r w:rsidR="00CB5CDA">
        <w:rPr>
          <w:rFonts w:ascii="Arial" w:hAnsi="Arial" w:cs="Arial"/>
          <w:sz w:val="24"/>
          <w:szCs w:val="24"/>
          <w:lang w:val="en-GB"/>
        </w:rPr>
        <w:t>carbon monoxide</w:t>
      </w:r>
      <w:r w:rsidRPr="00CB5CDA">
        <w:rPr>
          <w:rFonts w:ascii="Arial" w:hAnsi="Arial" w:cs="Arial"/>
          <w:sz w:val="24"/>
          <w:szCs w:val="24"/>
          <w:lang w:val="en-GB"/>
        </w:rPr>
        <w:t xml:space="preserve">; FVC: Forced Vital Capacity; </w:t>
      </w:r>
      <w:r w:rsidR="00CB5CDA" w:rsidRPr="00CB5CD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RCT</w:t>
      </w:r>
      <w:r w:rsidR="00CB5CDA">
        <w:rPr>
          <w:rFonts w:ascii="Arial" w:hAnsi="Arial" w:cs="Arial"/>
          <w:sz w:val="24"/>
          <w:szCs w:val="24"/>
          <w:lang w:val="en-GB"/>
        </w:rPr>
        <w:t xml:space="preserve">: High resolution Computed Tomography; </w:t>
      </w:r>
      <w:r w:rsidRPr="00CB5CDA">
        <w:rPr>
          <w:rFonts w:ascii="Arial" w:hAnsi="Arial" w:cs="Arial"/>
          <w:sz w:val="24"/>
          <w:szCs w:val="24"/>
          <w:lang w:val="en-GB"/>
        </w:rPr>
        <w:t xml:space="preserve">MUST: Malnutrition Universal Screening Tool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mRSS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modified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Rodnan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 skin score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nonRP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first non-Raynaud's disease manifestation; PAH: Pulmonary Arterial Hypertension; Scl70: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antitopoisomerase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 I antibody;</w:t>
      </w:r>
      <w:r w:rsidR="00CB5CDA">
        <w:rPr>
          <w:rFonts w:ascii="Arial" w:hAnsi="Arial" w:cs="Arial"/>
          <w:sz w:val="24"/>
          <w:szCs w:val="24"/>
          <w:lang w:val="en-GB"/>
        </w:rPr>
        <w:t xml:space="preserve"> </w:t>
      </w:r>
      <w:r w:rsidR="00CB5CDA" w:rsidRPr="00CB5CDA">
        <w:rPr>
          <w:rFonts w:ascii="Arial" w:hAnsi="Arial" w:cs="Arial"/>
          <w:sz w:val="24"/>
          <w:szCs w:val="24"/>
          <w:lang w:val="en-GB"/>
        </w:rPr>
        <w:t xml:space="preserve">TLC: Total Lung Capacity; </w:t>
      </w:r>
      <w:r w:rsidR="00E55A0E" w:rsidRPr="00CB5CDA">
        <w:rPr>
          <w:rFonts w:ascii="Arial" w:hAnsi="Arial" w:cs="Arial"/>
          <w:sz w:val="24"/>
          <w:szCs w:val="24"/>
          <w:lang w:val="en-GB"/>
        </w:rPr>
        <w:t>+</w:t>
      </w:r>
      <w:proofErr w:type="spellStart"/>
      <w:r w:rsidR="00E55A0E" w:rsidRPr="00CB5CDA">
        <w:rPr>
          <w:rFonts w:ascii="Arial" w:hAnsi="Arial" w:cs="Arial"/>
          <w:sz w:val="24"/>
          <w:szCs w:val="24"/>
          <w:lang w:val="en-GB"/>
        </w:rPr>
        <w:t>ve</w:t>
      </w:r>
      <w:proofErr w:type="spellEnd"/>
      <w:r w:rsidR="00E55A0E" w:rsidRPr="00CB5CDA">
        <w:rPr>
          <w:rFonts w:ascii="Arial" w:hAnsi="Arial" w:cs="Arial"/>
          <w:sz w:val="24"/>
          <w:szCs w:val="24"/>
          <w:lang w:val="en-GB"/>
        </w:rPr>
        <w:t>= positive</w:t>
      </w:r>
    </w:p>
    <w:p w14:paraId="21DFAA60" w14:textId="77777777" w:rsidR="00854BE6" w:rsidRPr="00CB5CDA" w:rsidRDefault="00854BE6" w:rsidP="00D0066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CB85C6F" w14:textId="77777777" w:rsidR="00F72B41" w:rsidRPr="00CB5CDA" w:rsidRDefault="00F72B41">
      <w:pPr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</w:pP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br w:type="page"/>
      </w:r>
    </w:p>
    <w:p w14:paraId="152CC546" w14:textId="0A45AA9B" w:rsidR="009B7449" w:rsidRPr="00CB5CDA" w:rsidRDefault="009B7449" w:rsidP="009B7449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lastRenderedPageBreak/>
        <w:t xml:space="preserve">Supplemental Table </w:t>
      </w:r>
      <w:r w:rsidR="00D046EC"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t>S</w:t>
      </w:r>
      <w:r w:rsidRPr="00CB5CDA"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  <w:t xml:space="preserve">3. </w:t>
      </w:r>
      <w:r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Univariate logistic regression </w:t>
      </w:r>
      <w:r w:rsidR="00A72B92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for baseline factors associated with the development of malnutrition </w:t>
      </w:r>
      <w:r w:rsidR="00E55A0E" w:rsidRPr="00CB5CDA">
        <w:rPr>
          <w:rFonts w:ascii="Arial" w:hAnsi="Arial" w:cs="Arial"/>
          <w:b/>
          <w:bCs/>
          <w:sz w:val="24"/>
          <w:szCs w:val="24"/>
          <w:lang w:val="en-GB"/>
        </w:rPr>
        <w:t xml:space="preserve">at 12 months </w:t>
      </w:r>
      <w:r w:rsidRPr="00CB5CDA">
        <w:rPr>
          <w:rFonts w:ascii="Arial" w:hAnsi="Arial" w:cs="Arial"/>
          <w:b/>
          <w:bCs/>
          <w:sz w:val="24"/>
          <w:szCs w:val="24"/>
          <w:lang w:val="en-GB"/>
        </w:rPr>
        <w:t>in the validation cohort (n=61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62"/>
        <w:gridCol w:w="1468"/>
        <w:gridCol w:w="1595"/>
        <w:gridCol w:w="1055"/>
      </w:tblGrid>
      <w:tr w:rsidR="00CB5CDA" w:rsidRPr="00CB5CDA" w14:paraId="0AD50AA3" w14:textId="77777777" w:rsidTr="00E55A0E">
        <w:trPr>
          <w:trHeight w:val="324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B3CC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dictor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81B5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evels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EC7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dds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B134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EA3D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-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CB5CDA" w:rsidRPr="00CB5CDA" w14:paraId="65F08571" w14:textId="77777777" w:rsidTr="00E55A0E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7FA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Gender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ef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=Male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478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07C" w14:textId="24AAD97D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411" w14:textId="3D8BF678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3, 3.12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2A6F" w14:textId="62AD99F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0</w:t>
            </w:r>
          </w:p>
        </w:tc>
      </w:tr>
      <w:tr w:rsidR="00CB5CDA" w:rsidRPr="00CB5CDA" w14:paraId="47C576BE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CEC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0A7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51E" w14:textId="1AD0058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08E" w14:textId="7A8E3DF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1, 1.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D91" w14:textId="31D0F45D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</w:t>
            </w:r>
          </w:p>
        </w:tc>
      </w:tr>
      <w:tr w:rsidR="00CB5CDA" w:rsidRPr="00CB5CDA" w14:paraId="28D86B28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B93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ref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=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D77" w14:textId="7777777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39D5" w14:textId="0FF03874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4C8" w14:textId="5F38325E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4, 5.9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D5C8" w14:textId="57E147B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</w:t>
            </w:r>
          </w:p>
        </w:tc>
      </w:tr>
      <w:tr w:rsidR="00CB5CDA" w:rsidRPr="00CB5CDA" w14:paraId="736BDFB9" w14:textId="77777777" w:rsidTr="00E55A0E">
        <w:trPr>
          <w:trHeight w:val="288"/>
        </w:trPr>
        <w:tc>
          <w:tcPr>
            <w:tcW w:w="3460" w:type="dxa"/>
            <w:shd w:val="clear" w:color="auto" w:fill="auto"/>
            <w:vAlign w:val="center"/>
            <w:hideMark/>
          </w:tcPr>
          <w:p w14:paraId="1193A77D" w14:textId="7777777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499" w14:textId="12037E75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≥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8A6" w14:textId="2C55C1A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9D77" w14:textId="5EC9E67A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7, 16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207" w14:textId="311C0B4D" w:rsidR="00E55A0E" w:rsidRPr="00CB5CDA" w:rsidRDefault="00E55A0E" w:rsidP="0005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057B95"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CB5CDA" w:rsidRPr="00CB5CDA" w14:paraId="34EE483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29F44" w14:textId="48102E68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UST (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numeric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AC47" w14:textId="077D20D7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D896" w14:textId="477C8191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E68E" w14:textId="65643294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01, 3.5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D4A" w14:textId="0E6E229C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0.23</w:t>
            </w:r>
          </w:p>
        </w:tc>
      </w:tr>
      <w:tr w:rsidR="00CB5CDA" w:rsidRPr="00CB5CDA" w14:paraId="22F2103A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1B5" w14:textId="560B7EB4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diponecti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129" w14:textId="733DEC50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BE1" w14:textId="6D73EFF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57C" w14:textId="3F4A978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67, 3.4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294" w14:textId="58CF862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&lt;0.01</w:t>
            </w:r>
          </w:p>
        </w:tc>
      </w:tr>
      <w:tr w:rsidR="00CB5CDA" w:rsidRPr="00CB5CDA" w14:paraId="62DC1DE0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4B2" w14:textId="2D0EE091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Lepti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046" w14:textId="11A580EF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E93" w14:textId="3B909AD3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2BD" w14:textId="7E8EE9BF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89, 3.1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37E2" w14:textId="5D3E903A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&lt;0.01</w:t>
            </w:r>
          </w:p>
        </w:tc>
      </w:tr>
      <w:tr w:rsidR="00CB5CDA" w:rsidRPr="00CB5CDA" w14:paraId="63F1BBD8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1509" w14:textId="7B300B57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A/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679" w14:textId="3408BED1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F61" w14:textId="16FD9D6F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7AC3" w14:textId="3D9FE2F4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4.18, 41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B51" w14:textId="5C5F3249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0.01</w:t>
            </w:r>
          </w:p>
        </w:tc>
      </w:tr>
      <w:tr w:rsidR="00CB5CDA" w:rsidRPr="00CB5CDA" w14:paraId="0D4BE737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312" w14:textId="18EFED40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Chest HRCT fibro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1F12" w14:textId="4B891D61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DBD" w14:textId="3091CF44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E7FB" w14:textId="16D7D458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87, 6.2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420" w14:textId="3FD47F34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7</w:t>
            </w:r>
          </w:p>
        </w:tc>
      </w:tr>
      <w:tr w:rsidR="00CB5CDA" w:rsidRPr="00CB5CDA" w14:paraId="7F878849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4D1" w14:textId="445B8E6E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FVC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35E" w14:textId="067D19E3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4E5" w14:textId="06CCF68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D34" w14:textId="1650A4C1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01, 2.6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D94" w14:textId="10F08B85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0.01</w:t>
            </w:r>
          </w:p>
        </w:tc>
      </w:tr>
      <w:tr w:rsidR="00CB5CDA" w:rsidRPr="00CB5CDA" w14:paraId="46CDBEB4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428" w14:textId="66D7F85F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TLC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AEB" w14:textId="37798F58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F8A" w14:textId="4EAAE67E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6A0" w14:textId="35641DF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88, 1.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BA2" w14:textId="498EA941" w:rsidR="00E55A0E" w:rsidRPr="00CB5CDA" w:rsidRDefault="00E55A0E" w:rsidP="0005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.</w:t>
            </w:r>
            <w:r w:rsidR="00057B95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8</w:t>
            </w:r>
          </w:p>
        </w:tc>
      </w:tr>
      <w:tr w:rsidR="00CB5CDA" w:rsidRPr="00CB5CDA" w14:paraId="28B7AB9C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794" w14:textId="1FFDE18B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DLCo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0F4" w14:textId="5D5B5070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919B" w14:textId="4333E563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D4A" w14:textId="7CAE2B67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87, 1.4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2C0" w14:textId="3E5A6586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</w:tr>
      <w:tr w:rsidR="00CB5CDA" w:rsidRPr="00CB5CDA" w14:paraId="781872DE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7F0" w14:textId="656E6911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RS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AF9" w14:textId="373587AB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C06" w14:textId="44860688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BEE7" w14:textId="1DEF8EEF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45, 3.8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CE5" w14:textId="7EE0A645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1</w:t>
            </w:r>
          </w:p>
        </w:tc>
      </w:tr>
      <w:tr w:rsidR="00CB5CDA" w:rsidRPr="00CB5CDA" w14:paraId="6F83E25B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A2A3" w14:textId="3BA5C2D0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Scl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7F3" w14:textId="6B84E8D2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+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e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BDD" w14:textId="1E764814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3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4D0" w14:textId="3E90EBAE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8.23, 54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387" w14:textId="333DAE2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0.01</w:t>
            </w:r>
          </w:p>
        </w:tc>
      </w:tr>
      <w:tr w:rsidR="00CB5CDA" w:rsidRPr="00CB5CDA" w14:paraId="7D639D0D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0D3" w14:textId="58BE0C71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 xml:space="preserve">Disease duration (from </w:t>
            </w:r>
            <w:proofErr w:type="spellStart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nonRP</w:t>
            </w:r>
            <w:proofErr w:type="spellEnd"/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A8D" w14:textId="54BAC2D9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380" w14:textId="5CD6ABA1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E25" w14:textId="6BBFCE0E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86, 0.9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059" w14:textId="4483CB81" w:rsidR="00E55A0E" w:rsidRPr="00CB5CDA" w:rsidRDefault="00B66D33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&lt;</w:t>
            </w:r>
            <w:r w:rsidR="00E55A0E" w:rsidRPr="00CB5CD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0.01</w:t>
            </w:r>
          </w:p>
        </w:tc>
      </w:tr>
      <w:tr w:rsidR="00CB5CDA" w:rsidRPr="00CB5CDA" w14:paraId="5CA754B2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FD2" w14:textId="65B57F9A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Disease subset (ref=diffus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E1F" w14:textId="6CEDE409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mit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538" w14:textId="52686691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38A" w14:textId="7DB4482B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46, 1.3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F79" w14:textId="74735454" w:rsidR="00E55A0E" w:rsidRPr="00CB5CDA" w:rsidRDefault="00B66D33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</w:t>
            </w:r>
            <w:r w:rsidR="00E55A0E"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1</w:t>
            </w:r>
          </w:p>
        </w:tc>
      </w:tr>
      <w:tr w:rsidR="00CB5CDA" w:rsidRPr="00CB5CDA" w14:paraId="5FA70696" w14:textId="77777777" w:rsidTr="00E55A0E">
        <w:trPr>
          <w:trHeight w:val="254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1DEA" w14:textId="28B893AA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PAH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470A" w14:textId="10870BC5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Y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AD8" w14:textId="20102F06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8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CA2" w14:textId="26CC7CD5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0.76, 3.64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D95" w14:textId="0CF039B9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64</w:t>
            </w:r>
          </w:p>
        </w:tc>
      </w:tr>
      <w:tr w:rsidR="00E55A0E" w:rsidRPr="00CB5CDA" w14:paraId="64718F67" w14:textId="77777777" w:rsidTr="00E55A0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9FDB" w14:textId="05058BED" w:rsidR="00E55A0E" w:rsidRPr="00CB5CDA" w:rsidRDefault="00E55A0E" w:rsidP="00F96E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it-IT"/>
              </w:rPr>
              <w:t>CK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5599" w14:textId="6476184B" w:rsidR="00E55A0E" w:rsidRPr="00CB5CDA" w:rsidRDefault="00E55A0E" w:rsidP="00F96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-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9B88" w14:textId="011834BC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89F27" w14:textId="0F4622D5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.00, 1.0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607A" w14:textId="3D9B8450" w:rsidR="00E55A0E" w:rsidRPr="00CB5CDA" w:rsidRDefault="00E55A0E" w:rsidP="009B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B5C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65</w:t>
            </w:r>
          </w:p>
        </w:tc>
      </w:tr>
    </w:tbl>
    <w:p w14:paraId="49791DB6" w14:textId="77777777" w:rsidR="009B7449" w:rsidRPr="00CB5CDA" w:rsidRDefault="009B7449" w:rsidP="009B7449">
      <w:pPr>
        <w:spacing w:after="0"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5CD0EC5B" w14:textId="77777777" w:rsidR="00CB5CDA" w:rsidRPr="00CB5CDA" w:rsidRDefault="00CB5CDA" w:rsidP="00CB5CDA">
      <w:pPr>
        <w:rPr>
          <w:rFonts w:ascii="Arial" w:hAnsi="Arial" w:cs="Arial"/>
          <w:sz w:val="24"/>
          <w:szCs w:val="24"/>
          <w:lang w:val="en-GB"/>
        </w:rPr>
      </w:pPr>
      <w:r w:rsidRPr="00CB5CDA">
        <w:rPr>
          <w:rFonts w:ascii="Arial" w:hAnsi="Arial" w:cs="Arial"/>
          <w:sz w:val="24"/>
          <w:szCs w:val="24"/>
          <w:lang w:val="en-GB"/>
        </w:rPr>
        <w:t xml:space="preserve">A/L: adiponectin to leptin ratio; CK: creatine kinase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DLCo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Diffusion Lung </w:t>
      </w:r>
      <w:r>
        <w:rPr>
          <w:rFonts w:ascii="Arial" w:hAnsi="Arial" w:cs="Arial"/>
          <w:sz w:val="24"/>
          <w:szCs w:val="24"/>
          <w:lang w:val="en-GB"/>
        </w:rPr>
        <w:t>carbon monoxide</w:t>
      </w:r>
      <w:r w:rsidRPr="00CB5CDA">
        <w:rPr>
          <w:rFonts w:ascii="Arial" w:hAnsi="Arial" w:cs="Arial"/>
          <w:sz w:val="24"/>
          <w:szCs w:val="24"/>
          <w:lang w:val="en-GB"/>
        </w:rPr>
        <w:t xml:space="preserve">; FVC: Forced Vital Capacity; </w:t>
      </w:r>
      <w:r w:rsidRPr="00CB5CD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RCT</w:t>
      </w:r>
      <w:r>
        <w:rPr>
          <w:rFonts w:ascii="Arial" w:hAnsi="Arial" w:cs="Arial"/>
          <w:sz w:val="24"/>
          <w:szCs w:val="24"/>
          <w:lang w:val="en-GB"/>
        </w:rPr>
        <w:t xml:space="preserve">: High resolution Computed Tomography; </w:t>
      </w:r>
      <w:r w:rsidRPr="00CB5CDA">
        <w:rPr>
          <w:rFonts w:ascii="Arial" w:hAnsi="Arial" w:cs="Arial"/>
          <w:sz w:val="24"/>
          <w:szCs w:val="24"/>
          <w:lang w:val="en-GB"/>
        </w:rPr>
        <w:t xml:space="preserve">MUST: Malnutrition Universal Screening Tool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mRSS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modified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Rodnan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 skin score;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nonRP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: first non-Raynaud's disease manifestation; PAH: Pulmonary Arterial Hypertension; Scl70: 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antitopoisomerase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 xml:space="preserve"> I antibody;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CB5CDA">
        <w:rPr>
          <w:rFonts w:ascii="Arial" w:hAnsi="Arial" w:cs="Arial"/>
          <w:sz w:val="24"/>
          <w:szCs w:val="24"/>
          <w:lang w:val="en-GB"/>
        </w:rPr>
        <w:t>TLC: Total Lung Capacity; +</w:t>
      </w:r>
      <w:proofErr w:type="spellStart"/>
      <w:r w:rsidRPr="00CB5CDA">
        <w:rPr>
          <w:rFonts w:ascii="Arial" w:hAnsi="Arial" w:cs="Arial"/>
          <w:sz w:val="24"/>
          <w:szCs w:val="24"/>
          <w:lang w:val="en-GB"/>
        </w:rPr>
        <w:t>ve</w:t>
      </w:r>
      <w:proofErr w:type="spellEnd"/>
      <w:r w:rsidRPr="00CB5CDA">
        <w:rPr>
          <w:rFonts w:ascii="Arial" w:hAnsi="Arial" w:cs="Arial"/>
          <w:sz w:val="24"/>
          <w:szCs w:val="24"/>
          <w:lang w:val="en-GB"/>
        </w:rPr>
        <w:t>= positive</w:t>
      </w:r>
    </w:p>
    <w:p w14:paraId="533436F2" w14:textId="77777777" w:rsidR="009B7449" w:rsidRPr="00CB5CDA" w:rsidRDefault="009B7449">
      <w:pPr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</w:pP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br w:type="page"/>
      </w:r>
    </w:p>
    <w:p w14:paraId="7B100149" w14:textId="2DAEB914" w:rsidR="003E56AC" w:rsidRPr="00CB5CDA" w:rsidRDefault="003E56AC" w:rsidP="003E56A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</w:pP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lastRenderedPageBreak/>
        <w:t xml:space="preserve">Supplemental Figure </w:t>
      </w:r>
      <w:r w:rsidR="00D046EC"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>S</w:t>
      </w:r>
      <w:r w:rsidRPr="00CB5CDA">
        <w:rPr>
          <w:rFonts w:ascii="Times New Roman" w:eastAsia="Times New Roman" w:hAnsi="Times New Roman" w:cs="Times New Roman"/>
          <w:b/>
          <w:bCs/>
          <w:sz w:val="28"/>
          <w:szCs w:val="24"/>
          <w:lang w:val="en-GB" w:eastAsia="it-IT"/>
        </w:rPr>
        <w:t xml:space="preserve">1. </w:t>
      </w:r>
    </w:p>
    <w:p w14:paraId="50883807" w14:textId="716E00FE" w:rsidR="00C358E5" w:rsidRPr="00CB5CDA" w:rsidRDefault="00715220" w:rsidP="00715220">
      <w:pPr>
        <w:spacing w:after="0" w:line="480" w:lineRule="auto"/>
        <w:jc w:val="center"/>
        <w:rPr>
          <w:lang w:val="en-GB"/>
        </w:rPr>
      </w:pPr>
      <w:r w:rsidRPr="00CB5CDA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eastAsia="it-IT"/>
        </w:rPr>
        <w:drawing>
          <wp:inline distT="0" distB="0" distL="0" distR="0" wp14:anchorId="3451D274" wp14:editId="7B651F48">
            <wp:extent cx="7277100" cy="4572000"/>
            <wp:effectExtent l="0" t="0" r="0" b="0"/>
            <wp:docPr id="1" name="Immagine 1" descr="C:\Users\Gianluca\AppData\Local\Microsoft\Windows\INetCache\Content.Word\adiponectin leptin 0 per valori di BMI 0 raggrupp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ianluca\AppData\Local\Microsoft\Windows\INetCache\Content.Word\adiponectin leptin 0 per valori di BMI 0 raggruppat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0B4BC" w14:textId="57DC611D" w:rsidR="00F72B41" w:rsidRPr="00CB5CDA" w:rsidRDefault="4D201F61" w:rsidP="4D201F61">
      <w:pPr>
        <w:spacing w:after="0" w:line="480" w:lineRule="auto"/>
        <w:jc w:val="both"/>
        <w:rPr>
          <w:lang w:val="en-GB"/>
        </w:rPr>
      </w:pP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The </w:t>
      </w:r>
      <w:r w:rsid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figure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shows that</w:t>
      </w:r>
      <w:r w:rsidR="00FE35AF"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at baseline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adiponectin (plotted on left ordinate as log 2) and leptin (plotted on the right ordinate as log10) associate differently (data shown as median ± SE) when grouped by BMI clusters in normal weight (BMI &gt;18.6&lt;24.9 kg/m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/>
        </w:rPr>
        <w:t>2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) and overweight/obese (BMI ≥ 25 kg/m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/>
        </w:rPr>
        <w:t>2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) both in the </w:t>
      </w:r>
      <w:r w:rsidR="00617625"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iscovery</w:t>
      </w:r>
      <w:r w:rsidRPr="00CB5CDA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and in the validation cohort.</w:t>
      </w:r>
    </w:p>
    <w:sectPr w:rsidR="00F72B41" w:rsidRPr="00CB5CDA" w:rsidSect="0007445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436"/>
    <w:rsid w:val="00057B95"/>
    <w:rsid w:val="0007445A"/>
    <w:rsid w:val="000B7F19"/>
    <w:rsid w:val="000D60DD"/>
    <w:rsid w:val="00127DDC"/>
    <w:rsid w:val="001B400E"/>
    <w:rsid w:val="001C43BF"/>
    <w:rsid w:val="0020242A"/>
    <w:rsid w:val="00222966"/>
    <w:rsid w:val="00273183"/>
    <w:rsid w:val="00287237"/>
    <w:rsid w:val="002B5A3B"/>
    <w:rsid w:val="002D4576"/>
    <w:rsid w:val="002F0544"/>
    <w:rsid w:val="003E56AC"/>
    <w:rsid w:val="00401799"/>
    <w:rsid w:val="00416ECD"/>
    <w:rsid w:val="00486436"/>
    <w:rsid w:val="004E371E"/>
    <w:rsid w:val="00505E40"/>
    <w:rsid w:val="005134D6"/>
    <w:rsid w:val="00545740"/>
    <w:rsid w:val="00556700"/>
    <w:rsid w:val="00586E2C"/>
    <w:rsid w:val="00617625"/>
    <w:rsid w:val="00660B3E"/>
    <w:rsid w:val="006845F6"/>
    <w:rsid w:val="006D1E18"/>
    <w:rsid w:val="00715220"/>
    <w:rsid w:val="007C3E72"/>
    <w:rsid w:val="007E6247"/>
    <w:rsid w:val="00837A5A"/>
    <w:rsid w:val="00844F49"/>
    <w:rsid w:val="00854BE6"/>
    <w:rsid w:val="008767BD"/>
    <w:rsid w:val="00880514"/>
    <w:rsid w:val="00925240"/>
    <w:rsid w:val="00931A7D"/>
    <w:rsid w:val="00955D98"/>
    <w:rsid w:val="009A00E8"/>
    <w:rsid w:val="009A3CD7"/>
    <w:rsid w:val="009B7449"/>
    <w:rsid w:val="009C4C80"/>
    <w:rsid w:val="009C4EEE"/>
    <w:rsid w:val="009D23B0"/>
    <w:rsid w:val="00A56C7C"/>
    <w:rsid w:val="00A72B92"/>
    <w:rsid w:val="00A737F6"/>
    <w:rsid w:val="00AA0DF9"/>
    <w:rsid w:val="00AA3A90"/>
    <w:rsid w:val="00B23972"/>
    <w:rsid w:val="00B5595F"/>
    <w:rsid w:val="00B66D33"/>
    <w:rsid w:val="00B84128"/>
    <w:rsid w:val="00C358E5"/>
    <w:rsid w:val="00C35CB1"/>
    <w:rsid w:val="00C70F8C"/>
    <w:rsid w:val="00CB5CDA"/>
    <w:rsid w:val="00D00662"/>
    <w:rsid w:val="00D046EC"/>
    <w:rsid w:val="00D20FDD"/>
    <w:rsid w:val="00D56463"/>
    <w:rsid w:val="00DA0A54"/>
    <w:rsid w:val="00DC3A93"/>
    <w:rsid w:val="00E55A0E"/>
    <w:rsid w:val="00EC0BA1"/>
    <w:rsid w:val="00ED3E16"/>
    <w:rsid w:val="00F4591D"/>
    <w:rsid w:val="00F72B41"/>
    <w:rsid w:val="00FD48F1"/>
    <w:rsid w:val="00FE35AF"/>
    <w:rsid w:val="0B58EDA1"/>
    <w:rsid w:val="4D20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1D24A"/>
  <w15:chartTrackingRefBased/>
  <w15:docId w15:val="{B5DD8D7A-ED95-4EB0-9065-0CBBFF38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59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3E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3E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Bagnato</dc:creator>
  <cp:keywords/>
  <dc:description/>
  <cp:lastModifiedBy>Gianluca Bagnato</cp:lastModifiedBy>
  <cp:revision>2</cp:revision>
  <dcterms:created xsi:type="dcterms:W3CDTF">2021-03-04T10:03:00Z</dcterms:created>
  <dcterms:modified xsi:type="dcterms:W3CDTF">2021-03-04T10:03:00Z</dcterms:modified>
</cp:coreProperties>
</file>